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1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17"/>
        <w:gridCol w:w="709"/>
        <w:gridCol w:w="709"/>
        <w:gridCol w:w="709"/>
        <w:gridCol w:w="708"/>
        <w:gridCol w:w="709"/>
        <w:gridCol w:w="654"/>
      </w:tblGrid>
      <w:tr>
        <w:trPr>
          <w:trHeight w:val="315" w:hRule="atLeast"/>
        </w:trPr>
        <w:tc>
          <w:tcPr>
            <w:tcW w:w="7615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ABLE A3.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Varimax Rotation Factor Pattern of the Physical summary scale items (N=176)</w:t>
            </w:r>
          </w:p>
        </w:tc>
      </w:tr>
      <w:tr>
        <w:trPr>
          <w:trHeight w:val="315" w:hRule="atLeast"/>
        </w:trPr>
        <w:tc>
          <w:tcPr>
            <w:tcW w:w="3417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nl-BE"/>
              </w:rPr>
              <w:t>CARES items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419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actor loading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3417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3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5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3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1.Diff. bend or lift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65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  <w:t>.341</w:t>
            </w:r>
          </w:p>
        </w:tc>
        <w:tc>
          <w:tcPr>
            <w:tcW w:w="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2.Diff. walk/move aroun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6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  <w:t>.3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  <w:t>.324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3.Diff. do physical activ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6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4.Reduction in energy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5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  <w:t>.3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5.Diff. drivi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7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  <w:t>.3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6.Diff. household chor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7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  <w:t>.3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7.Diff. bathe. brush. groo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7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  <w:t>.310</w:t>
            </w:r>
          </w:p>
        </w:tc>
      </w:tr>
      <w:tr>
        <w:trPr>
          <w:trHeight w:val="300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8.Diff. prepare meal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6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  <w:t>.3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  <w:t>.3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9.No interest recreat. active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7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10.Not engage recreat. active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  <w:t>.4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6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11.Not enough enjoyable activ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6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12.Diff. planning active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7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13.Cannot gain weigh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713</w:t>
            </w:r>
          </w:p>
        </w:tc>
      </w:tr>
      <w:tr>
        <w:trPr>
          <w:trHeight w:val="300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14.Continue to lose weigh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4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743</w:t>
            </w:r>
          </w:p>
        </w:tc>
      </w:tr>
      <w:tr>
        <w:trPr>
          <w:trHeight w:val="300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15.Food unappeali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8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16.Food tastes ba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7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17.Diff. swallowi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6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19.Cancer interferes work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  <w:t>.3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4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20.Frequently has pai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  <w:t>.3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725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21.Chronic pain scars/surgery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676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22.Pain not controlled medicati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780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23.Pain controlled medicati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502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24.Clothes not look goo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9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25.Clothes not fi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89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15" w:hRule="atLeast"/>
        </w:trPr>
        <w:tc>
          <w:tcPr>
            <w:tcW w:w="3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26.Diff. find clothe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88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15" w:hRule="atLeast"/>
        </w:trPr>
        <w:tc>
          <w:tcPr>
            <w:tcW w:w="7615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Only factor loadings ≥ .30 are presented. factor loadings of facets belonging to each of the CARES subscales are in bold.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Order of items is determined by the original order of the subscales in the CARES.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tbl>
      <w:tblPr>
        <w:tblW w:w="767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969"/>
        <w:gridCol w:w="850"/>
        <w:gridCol w:w="851"/>
      </w:tblGrid>
      <w:tr>
        <w:trPr>
          <w:trHeight w:val="315" w:hRule="atLeast"/>
        </w:trPr>
        <w:tc>
          <w:tcPr>
            <w:tcW w:w="767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ABLE A4.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Varimax Rotation Factor Pattern of the Sexual summary scale items (N=175)</w:t>
            </w:r>
          </w:p>
        </w:tc>
      </w:tr>
      <w:tr>
        <w:trPr>
          <w:trHeight w:val="315" w:hRule="atLeast"/>
        </w:trPr>
        <w:tc>
          <w:tcPr>
            <w:tcW w:w="5969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nl-BE"/>
              </w:rPr>
              <w:t>CARES items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actor loading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969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59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74.Doesn’t feel sex. attractive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  <w:t>.51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670</w:t>
            </w:r>
          </w:p>
        </w:tc>
      </w:tr>
      <w:tr>
        <w:trPr>
          <w:trHeight w:val="300" w:hRule="atLeast"/>
        </w:trPr>
        <w:tc>
          <w:tcPr>
            <w:tcW w:w="59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75.Thinks not sexually attractive to partner(s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927</w:t>
            </w:r>
          </w:p>
        </w:tc>
      </w:tr>
      <w:tr>
        <w:trPr>
          <w:trHeight w:val="300" w:hRule="atLeast"/>
        </w:trPr>
        <w:tc>
          <w:tcPr>
            <w:tcW w:w="59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76.Not interested in having sex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  <w:t>.7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331</w:t>
            </w:r>
          </w:p>
        </w:tc>
      </w:tr>
      <w:tr>
        <w:trPr>
          <w:trHeight w:val="300" w:hRule="atLeast"/>
        </w:trPr>
        <w:tc>
          <w:tcPr>
            <w:tcW w:w="59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77.Doesn’t think partner(s) interested in sex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828</w:t>
            </w:r>
          </w:p>
        </w:tc>
      </w:tr>
      <w:tr>
        <w:trPr>
          <w:trHeight w:val="300" w:hRule="atLeast"/>
        </w:trPr>
        <w:tc>
          <w:tcPr>
            <w:tcW w:w="59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99.Frequency of seks decrease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8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  <w:t>.342</w:t>
            </w:r>
          </w:p>
        </w:tc>
      </w:tr>
      <w:tr>
        <w:trPr>
          <w:trHeight w:val="300" w:hRule="atLeast"/>
        </w:trPr>
        <w:tc>
          <w:tcPr>
            <w:tcW w:w="59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100.Diff. become sexually arouse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9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59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101.Diff. with erection (males) / Diff. lubrication (females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8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15" w:hRule="atLeast"/>
        </w:trPr>
        <w:tc>
          <w:tcPr>
            <w:tcW w:w="5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102.Diff. reach orgasm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88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15" w:hRule="atLeast"/>
        </w:trPr>
        <w:tc>
          <w:tcPr>
            <w:tcW w:w="767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Only factor loadings ≥ .30 are presented. factor loadings of facets belonging to each of the CARES subscales are in bold.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Order of items is determined by the original order of the subscales in the CARES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85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252"/>
        <w:gridCol w:w="709"/>
        <w:gridCol w:w="851"/>
        <w:gridCol w:w="708"/>
      </w:tblGrid>
      <w:tr>
        <w:trPr>
          <w:trHeight w:val="315" w:hRule="atLeast"/>
        </w:trPr>
        <w:tc>
          <w:tcPr>
            <w:tcW w:w="852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ABLE A5.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Varimax Rotation Factor Pattern of the Medical Interaction summary scale items (N=176)</w:t>
            </w:r>
          </w:p>
        </w:tc>
      </w:tr>
      <w:tr>
        <w:trPr>
          <w:trHeight w:val="315" w:hRule="atLeast"/>
        </w:trPr>
        <w:tc>
          <w:tcPr>
            <w:tcW w:w="6252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nl-BE"/>
              </w:rPr>
              <w:t>CARES items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actor loading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6252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62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27.Medical team withholds info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877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62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28.Doctors don’t explain what d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84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62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29.Nurses don’t explain what d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86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62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30.Diff. ask doctors question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8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.303</w:t>
            </w:r>
          </w:p>
        </w:tc>
      </w:tr>
      <w:tr>
        <w:trPr>
          <w:trHeight w:val="300" w:hRule="atLeast"/>
        </w:trPr>
        <w:tc>
          <w:tcPr>
            <w:tcW w:w="62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31.Diff. ask nurses question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7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.304</w:t>
            </w:r>
          </w:p>
        </w:tc>
      </w:tr>
      <w:tr>
        <w:trPr>
          <w:trHeight w:val="300" w:hRule="atLeast"/>
        </w:trPr>
        <w:tc>
          <w:tcPr>
            <w:tcW w:w="62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32.Diff. express feelings doctor/nurs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8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62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33.Diff. tell doctor new symptom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7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62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34.Diff. understand doctor about canc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775</w:t>
            </w:r>
          </w:p>
        </w:tc>
      </w:tr>
      <w:tr>
        <w:trPr>
          <w:trHeight w:val="300" w:hRule="atLeast"/>
        </w:trPr>
        <w:tc>
          <w:tcPr>
            <w:tcW w:w="62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35.Diff. understand nurses about canc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852</w:t>
            </w:r>
          </w:p>
        </w:tc>
      </w:tr>
      <w:tr>
        <w:trPr>
          <w:trHeight w:val="300" w:hRule="atLeast"/>
        </w:trPr>
        <w:tc>
          <w:tcPr>
            <w:tcW w:w="62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36.Wants more control over docto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  <w:t>.61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543</w:t>
            </w:r>
          </w:p>
        </w:tc>
      </w:tr>
      <w:tr>
        <w:trPr>
          <w:trHeight w:val="315" w:hRule="atLeast"/>
        </w:trPr>
        <w:tc>
          <w:tcPr>
            <w:tcW w:w="62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37.Wants more control over nurse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758</w:t>
            </w:r>
          </w:p>
        </w:tc>
      </w:tr>
      <w:tr>
        <w:trPr>
          <w:trHeight w:val="315" w:hRule="atLeast"/>
        </w:trPr>
        <w:tc>
          <w:tcPr>
            <w:tcW w:w="852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Only factor loadings ≥ .30 are presented. factor loadings of facets belonging to each of the CARES subscales are in bold.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Order of items is determined by the original order of the subscales in the CARES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752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551"/>
        <w:gridCol w:w="709"/>
        <w:gridCol w:w="709"/>
        <w:gridCol w:w="709"/>
        <w:gridCol w:w="850"/>
      </w:tblGrid>
      <w:tr>
        <w:trPr>
          <w:trHeight w:val="315" w:hRule="atLeast"/>
        </w:trPr>
        <w:tc>
          <w:tcPr>
            <w:tcW w:w="7528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ABLE A6.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Varimax Rotation Factor Pattern of the Marital summary scale items (N=153)</w:t>
            </w:r>
          </w:p>
        </w:tc>
      </w:tr>
      <w:tr>
        <w:trPr>
          <w:trHeight w:val="315" w:hRule="atLeast"/>
        </w:trPr>
        <w:tc>
          <w:tcPr>
            <w:tcW w:w="4551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nl-BE"/>
              </w:rPr>
              <w:t>CARES items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297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actor loading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455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4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103.Diff. talk feelings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786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  <w:t>.37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4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104.Diff. talk fear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8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4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105.Diff. talk happen after dea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8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  <w:t>.344</w:t>
            </w:r>
          </w:p>
        </w:tc>
      </w:tr>
      <w:tr>
        <w:trPr>
          <w:trHeight w:val="300" w:hRule="atLeast"/>
        </w:trPr>
        <w:tc>
          <w:tcPr>
            <w:tcW w:w="4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106.Diff. talk futu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8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4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107.Diff. talk canc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8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4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108.Diff. talk wills/financial matter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8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4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109.Doesn’t feel like embrace. etc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7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4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110.Partner no feel like embrace. etc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8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4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111.No interest in touch partn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7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4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112.Partner no interest in touc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77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4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113.Not get along as well usu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8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4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114.Upset with other more ofte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8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4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115.So much time together. on nerv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6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4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116.More distant then usu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7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  <w:t>.3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4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117.Partner not let do activ. capable o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771</w:t>
            </w:r>
          </w:p>
        </w:tc>
      </w:tr>
      <w:tr>
        <w:trPr>
          <w:trHeight w:val="300" w:hRule="atLeast"/>
        </w:trPr>
        <w:tc>
          <w:tcPr>
            <w:tcW w:w="4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118.Partner provides too much c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751</w:t>
            </w:r>
          </w:p>
        </w:tc>
      </w:tr>
      <w:tr>
        <w:trPr>
          <w:trHeight w:val="300" w:hRule="atLeast"/>
        </w:trPr>
        <w:tc>
          <w:tcPr>
            <w:tcW w:w="4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119.Partner takes too little ca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  <w:t>.5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15" w:hRule="atLeast"/>
        </w:trPr>
        <w:tc>
          <w:tcPr>
            <w:tcW w:w="4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120.Diff. ask partner to take car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  <w:t>.35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.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  <w:t>.493</w:t>
            </w:r>
          </w:p>
        </w:tc>
      </w:tr>
      <w:tr>
        <w:trPr>
          <w:trHeight w:val="315" w:hRule="atLeast"/>
        </w:trPr>
        <w:tc>
          <w:tcPr>
            <w:tcW w:w="752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Only factor loadings ≥ .30 are presented. factor loadings of facets belonging to each of the CARES subscales are in bold.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Order of items is determined by the original order of the subscales in the CARES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915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98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</w:tblGrid>
      <w:tr>
        <w:trPr>
          <w:trHeight w:val="315" w:hRule="atLeast"/>
        </w:trPr>
        <w:tc>
          <w:tcPr>
            <w:tcW w:w="9157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ABLE A7.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Varimax Rotation Factor Pattern of the Psychosocial summary scale items (N=176)</w:t>
            </w:r>
          </w:p>
        </w:tc>
      </w:tr>
      <w:tr>
        <w:trPr>
          <w:trHeight w:val="315" w:hRule="atLeast"/>
        </w:trPr>
        <w:tc>
          <w:tcPr>
            <w:tcW w:w="329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nl-BE"/>
              </w:rPr>
              <w:t>CARES items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5859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actor loading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329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1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2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3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4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5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6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7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8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32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38.Embarrassed to show body</w:t>
            </w:r>
          </w:p>
        </w:tc>
        <w:tc>
          <w:tcPr>
            <w:tcW w:w="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847</w:t>
            </w:r>
          </w:p>
        </w:tc>
        <w:tc>
          <w:tcPr>
            <w:tcW w:w="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39.Uncomfor. show scars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83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40.Uncomfor. with body changes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66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bookmarkStart w:id="0" w:name="_GoBack"/>
            <w:bookmarkEnd w:id="0"/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41.Frequently anxious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  <w:t>.41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55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42.Frequently depressed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71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43.Frequently angry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75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44.Frequently upset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738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45.Frequently overwhelmed by cancer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  <w:t>.39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52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  <w:t>.32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46.Diff. sleep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  <w:t>.45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  <w:t>.52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47.Diff. concentrating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828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48.Diff. remembering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81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49.Diff. thinking clearly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81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50.Diff. tell frnd/rel. to come less often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74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51.Diff. tell frnd/rel. to leave when not well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74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52.Diff. ask frnd/rel. to do fun things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73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53.Don’t know what to say to frnd/rel.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  <w:t>.75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54.Diff. ask frnd/rel. help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65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55.Diff. tell frnd/rel. about cancer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  <w:t>.59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  <w:t>.37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  <w:t>.44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56.Diff. ask frnd/rel. to come more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72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57.Frnd/rel. say look well when not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.35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  <w:t>.43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.313</w:t>
            </w:r>
          </w:p>
        </w:tc>
      </w:tr>
      <w:tr>
        <w:trPr>
          <w:trHeight w:val="300" w:hRule="atLeast"/>
        </w:trPr>
        <w:tc>
          <w:tcPr>
            <w:tcW w:w="3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58.Frnd/rel. withhold information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  <w:t>.72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59.Frnd/rel. avoid talk cancer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  <w:t>.699</w:t>
            </w:r>
          </w:p>
        </w:tc>
      </w:tr>
      <w:tr>
        <w:trPr>
          <w:trHeight w:val="300" w:hRule="atLeast"/>
        </w:trPr>
        <w:tc>
          <w:tcPr>
            <w:tcW w:w="3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60.Frnd/rel. do not visit enough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88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61.Frnd/rel. do not call enough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83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62.Frn/rel. uncomfor. visiting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32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  <w:t>.558</w:t>
            </w:r>
          </w:p>
        </w:tc>
      </w:tr>
      <w:tr>
        <w:trPr>
          <w:trHeight w:val="300" w:hRule="atLeast"/>
        </w:trPr>
        <w:tc>
          <w:tcPr>
            <w:tcW w:w="3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63.Frnd/rel. diff. talk about cancer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52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  <w:t>30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  <w:t>.566</w:t>
            </w:r>
          </w:p>
        </w:tc>
      </w:tr>
      <w:tr>
        <w:trPr>
          <w:trHeight w:val="300" w:hRule="atLeast"/>
        </w:trPr>
        <w:tc>
          <w:tcPr>
            <w:tcW w:w="3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64.Uncomfor. see patients get treat.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76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65.Nervous going to hospital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75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66.Nervous wait to see doctor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76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67.Nervous wait for test results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71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  <w:t>.31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68.Nervous have diagnostic tests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46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  <w:t>.49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69.Nervous get blood drawn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68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70.Worry whether treatments work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  <w:t>.45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  <w:t>.35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59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71.Worry whether cancer progress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  <w:t>.35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  <w:t>.38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61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72.Worry not able to care for self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69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15" w:hRule="atLeast"/>
        </w:trPr>
        <w:tc>
          <w:tcPr>
            <w:tcW w:w="32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  <w:t>73.Worry how family will manage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  <w:t>.660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15" w:hRule="atLeast"/>
        </w:trPr>
        <w:tc>
          <w:tcPr>
            <w:tcW w:w="9157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Only factor loadings ≥ .30 are presented. factor loadings of facets belonging to each of the CARES subscales are in bold.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Order of items is determined by the original order of the subscales in the CARES.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  <w:b/>
        <w:sz w:val="28"/>
        <w:szCs w:val="28"/>
        <w:lang w:val="en-US"/>
      </w:rPr>
      <w:t>ADDITIONAL FILE 2: Factor solutions exploring CARES subscales.</w:t>
    </w:r>
  </w:p>
</w:hd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Verdana" w:hAnsi="Verdana" w:eastAsia="Calibri" w:cs="Times New Roman"/>
      <w:color w:val="auto"/>
      <w:sz w:val="18"/>
      <w:szCs w:val="22"/>
      <w:lang w:val="nl-BE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cs="Calibri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cs="Calibri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2T05:32:00Z</dcterms:created>
  <dc:creator>SCHOUTEN Bojoura</dc:creator>
  <dc:description/>
  <dc:language>en-US</dc:language>
  <cp:lastModifiedBy>ebacong</cp:lastModifiedBy>
  <dcterms:modified xsi:type="dcterms:W3CDTF">2016-08-22T05:32:00Z</dcterms:modified>
  <cp:revision>2</cp:revision>
  <dc:subject/>
  <dc:title/>
</cp:coreProperties>
</file>